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37C15" w14:textId="4AF6E216" w:rsidR="00EE02EC" w:rsidRPr="00337803" w:rsidRDefault="00EE02EC" w:rsidP="001A129D">
      <w:pPr>
        <w:spacing w:line="360" w:lineRule="auto"/>
        <w:rPr>
          <w:rFonts w:ascii="Times New Roman" w:hAnsi="Times New Roman"/>
          <w:b/>
          <w:bCs/>
          <w:sz w:val="22"/>
        </w:rPr>
      </w:pPr>
      <w:bookmarkStart w:id="0" w:name="_GoBack"/>
      <w:bookmarkEnd w:id="0"/>
      <w:proofErr w:type="spellStart"/>
      <w:r w:rsidRPr="00337803">
        <w:rPr>
          <w:rFonts w:ascii="Times New Roman" w:hAnsi="Times New Roman"/>
          <w:b/>
          <w:bCs/>
          <w:sz w:val="22"/>
        </w:rPr>
        <w:t>S</w:t>
      </w:r>
      <w:r w:rsidR="00337803" w:rsidRPr="00337803">
        <w:rPr>
          <w:rFonts w:ascii="Times New Roman" w:hAnsi="Times New Roman"/>
          <w:b/>
          <w:bCs/>
          <w:sz w:val="22"/>
        </w:rPr>
        <w:t>3</w:t>
      </w:r>
      <w:proofErr w:type="spellEnd"/>
      <w:r w:rsidRPr="00337803">
        <w:rPr>
          <w:rFonts w:ascii="Times New Roman" w:hAnsi="Times New Roman"/>
          <w:b/>
          <w:bCs/>
          <w:sz w:val="22"/>
        </w:rPr>
        <w:t xml:space="preserve"> Table. Common highly polymorphic </w:t>
      </w:r>
      <w:proofErr w:type="spellStart"/>
      <w:r w:rsidRPr="00337803">
        <w:rPr>
          <w:rFonts w:ascii="Times New Roman" w:hAnsi="Times New Roman"/>
          <w:b/>
          <w:bCs/>
          <w:sz w:val="22"/>
        </w:rPr>
        <w:t>genes</w:t>
      </w:r>
      <w:r w:rsidRPr="00337803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vertAlign w:val="superscript"/>
        </w:rPr>
        <w:t>a</w:t>
      </w:r>
      <w:proofErr w:type="spellEnd"/>
      <w:r w:rsidRPr="00337803">
        <w:rPr>
          <w:rFonts w:ascii="Times New Roman" w:hAnsi="Times New Roman"/>
          <w:b/>
          <w:bCs/>
          <w:sz w:val="22"/>
        </w:rPr>
        <w:t xml:space="preserve"> in </w:t>
      </w:r>
      <w:r w:rsidRPr="00337803">
        <w:rPr>
          <w:rFonts w:ascii="Times New Roman" w:hAnsi="Times New Roman"/>
          <w:b/>
          <w:bCs/>
          <w:i/>
          <w:iCs/>
          <w:sz w:val="22"/>
        </w:rPr>
        <w:t>Cryptosporidium parvum</w:t>
      </w:r>
      <w:r w:rsidRPr="00337803">
        <w:rPr>
          <w:rFonts w:ascii="Times New Roman" w:hAnsi="Times New Roman"/>
          <w:b/>
          <w:bCs/>
          <w:sz w:val="22"/>
        </w:rPr>
        <w:t xml:space="preserve"> </w:t>
      </w:r>
      <w:proofErr w:type="spellStart"/>
      <w:r w:rsidRPr="00337803">
        <w:rPr>
          <w:rFonts w:ascii="Times New Roman" w:hAnsi="Times New Roman"/>
          <w:b/>
          <w:bCs/>
          <w:sz w:val="22"/>
        </w:rPr>
        <w:t>IId</w:t>
      </w:r>
      <w:proofErr w:type="spellEnd"/>
      <w:r w:rsidRPr="00337803">
        <w:rPr>
          <w:rFonts w:ascii="Times New Roman" w:hAnsi="Times New Roman"/>
          <w:b/>
          <w:bCs/>
          <w:sz w:val="22"/>
        </w:rPr>
        <w:t xml:space="preserve"> genomes with comparison to the genome of </w:t>
      </w:r>
      <w:proofErr w:type="spellStart"/>
      <w:r w:rsidRPr="00337803">
        <w:rPr>
          <w:rFonts w:ascii="Times New Roman" w:hAnsi="Times New Roman"/>
          <w:b/>
          <w:bCs/>
          <w:sz w:val="22"/>
        </w:rPr>
        <w:t>IIa</w:t>
      </w:r>
      <w:proofErr w:type="spellEnd"/>
      <w:r w:rsidRPr="00337803">
        <w:rPr>
          <w:rFonts w:ascii="Times New Roman" w:hAnsi="Times New Roman"/>
          <w:b/>
          <w:bCs/>
          <w:sz w:val="22"/>
        </w:rPr>
        <w:t>-Waterborn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3"/>
        <w:gridCol w:w="2412"/>
        <w:gridCol w:w="849"/>
        <w:gridCol w:w="1418"/>
        <w:gridCol w:w="851"/>
        <w:gridCol w:w="709"/>
        <w:gridCol w:w="988"/>
        <w:gridCol w:w="765"/>
        <w:gridCol w:w="1103"/>
        <w:gridCol w:w="765"/>
        <w:gridCol w:w="1103"/>
        <w:gridCol w:w="765"/>
        <w:gridCol w:w="1097"/>
      </w:tblGrid>
      <w:tr w:rsidR="00EE02EC" w:rsidRPr="005E6B01" w14:paraId="41E9803D" w14:textId="77777777" w:rsidTr="004E5E5E">
        <w:trPr>
          <w:trHeight w:val="288"/>
        </w:trPr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BE0E9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ene name in </w:t>
            </w:r>
            <w:r w:rsidRPr="005E6B0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. parvum</w:t>
            </w: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IOWA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015B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notation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2E3432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th signal peptide?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541C6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ith transmembrane domain?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091A14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ngth of genes (bp)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403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dA19G1-GD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4F3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dA19G1-HN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79E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dA20G1-HLJ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5DB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IdA20G1-HB</w:t>
            </w:r>
          </w:p>
        </w:tc>
      </w:tr>
      <w:tr w:rsidR="00EE02EC" w:rsidRPr="005E6B01" w14:paraId="2B63F425" w14:textId="77777777" w:rsidTr="004E5E5E">
        <w:trPr>
          <w:trHeight w:val="276"/>
        </w:trPr>
        <w:tc>
          <w:tcPr>
            <w:tcW w:w="4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5E96B91" w14:textId="77777777" w:rsidR="00EE02EC" w:rsidRPr="005E6B01" w:rsidRDefault="00EE02EC" w:rsidP="004E5E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6D0777C" w14:textId="77777777" w:rsidR="00EE02EC" w:rsidRPr="005E6B01" w:rsidRDefault="00EE02EC" w:rsidP="004E5E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684B9C6" w14:textId="77777777" w:rsidR="00EE02EC" w:rsidRPr="005E6B01" w:rsidRDefault="00EE02EC" w:rsidP="004E5E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CD79FB7" w14:textId="77777777" w:rsidR="00EE02EC" w:rsidRPr="005E6B01" w:rsidRDefault="00EE02EC" w:rsidP="004E5E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71737EC" w14:textId="77777777" w:rsidR="00EE02EC" w:rsidRPr="005E6B01" w:rsidRDefault="00EE02EC" w:rsidP="004E5E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95018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SNV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29032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cleotide identity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2A216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SNV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0EA41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cleotide identity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7854C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SNV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18B9B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cleotide identity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5685E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SNV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19452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cleotide identity</w:t>
            </w:r>
          </w:p>
        </w:tc>
      </w:tr>
      <w:tr w:rsidR="00EE02EC" w:rsidRPr="005E6B01" w14:paraId="18EAFA60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E79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11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5B07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nal peptide region containing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DB9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AEC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466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D0D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8AB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7AA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3AC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CEC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6135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C34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0F4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5 </w:t>
            </w:r>
          </w:p>
        </w:tc>
      </w:tr>
      <w:tr w:rsidR="00EE02EC" w:rsidRPr="005E6B01" w14:paraId="3DAEEE78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F7B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12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DBDC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nal peptide region containing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391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4EE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ACE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9C1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7028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15F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6B0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60A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065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EE4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D86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</w:tr>
      <w:tr w:rsidR="00EE02EC" w:rsidRPr="005E6B01" w14:paraId="0612530B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4AC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13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D429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gnal peptide region containing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011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7AD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64E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44E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8BE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84E0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51B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625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CE4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C9F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5D1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</w:tr>
      <w:tr w:rsidR="00EE02EC" w:rsidRPr="005E6B01" w14:paraId="0BF7115D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8C3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1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BF5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LSP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ene famil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B1B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75C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F56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C95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BC5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1B6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568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222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0DD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9D6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C63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</w:tr>
      <w:tr w:rsidR="00EE02EC" w:rsidRPr="005E6B01" w14:paraId="238143E2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C70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15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DBE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KSR gene famil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A7E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1BF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D00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D18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7BC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DA8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9D2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62D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EBB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668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38D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</w:tr>
      <w:tr w:rsidR="00EE02EC" w:rsidRPr="005E6B01" w14:paraId="5C176097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FC4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16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456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KSR gene famil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365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CBD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FD9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B29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270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684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5E8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5385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2C4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F66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CFF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</w:tr>
      <w:tr w:rsidR="00EE02EC" w:rsidRPr="005E6B01" w14:paraId="5F030DF4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789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4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1CB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PK protein kinas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370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11F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A43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EB7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7015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F03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919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74F7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04A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C59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6DB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</w:tr>
      <w:tr w:rsidR="00EE02EC" w:rsidRPr="005E6B01" w14:paraId="589FE019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341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42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1AA5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20S proteasome beta subunit D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0B2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920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870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271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118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006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23E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014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C8A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699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8A4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</w:tr>
      <w:tr w:rsidR="00EE02EC" w:rsidRPr="005E6B01" w14:paraId="792C8D99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126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43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9B7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24-like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DCF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FD2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84D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93C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2BA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808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BF44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68E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E0A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517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E98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9 </w:t>
            </w:r>
          </w:p>
        </w:tc>
      </w:tr>
      <w:tr w:rsidR="00EE02EC" w:rsidRPr="005E6B01" w14:paraId="720D451F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113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45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E40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250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350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9DDB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0B6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385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791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51E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C9E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805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E9F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895F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</w:tr>
      <w:tr w:rsidR="00EE02EC" w:rsidRPr="005E6B01" w14:paraId="6EDDAD12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98C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d1_46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783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2BE7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348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5C93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59A0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2BDD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670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5E8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1DB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C943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7A9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E6E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</w:tr>
      <w:tr w:rsidR="00EE02EC" w:rsidRPr="005E6B01" w14:paraId="3006EE08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745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47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F22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cin-like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E5D0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410F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ABE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287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208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462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92E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11E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485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7DD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1A8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</w:tr>
      <w:tr w:rsidR="00EE02EC" w:rsidRPr="005E6B01" w14:paraId="6CCC763E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659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49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7D5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505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227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A31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5993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400E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F4D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611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12F3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D02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688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895E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</w:tr>
      <w:tr w:rsidR="00EE02EC" w:rsidRPr="005E6B01" w14:paraId="7EB27121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1DD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49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6C2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89E9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9D7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725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5AC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891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F25E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92E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267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AE4E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D3E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BF21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1 </w:t>
            </w:r>
          </w:p>
        </w:tc>
      </w:tr>
      <w:tr w:rsidR="00EE02EC" w:rsidRPr="005E6B01" w14:paraId="494C0881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01F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5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27B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uclease V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654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D171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7D6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BCC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F3A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A0C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208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B47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8E5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BF67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3E2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8 </w:t>
            </w:r>
          </w:p>
        </w:tc>
      </w:tr>
      <w:tr w:rsidR="00EE02EC" w:rsidRPr="005E6B01" w14:paraId="0C22A5F5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F13E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51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FDD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515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0589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8F3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F10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187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CB5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BC0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1B1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B37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E03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13F9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</w:tr>
      <w:tr w:rsidR="00EE02EC" w:rsidRPr="005E6B01" w14:paraId="3B4822B0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70C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5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3AAA1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-type proton ATPase proteolipid subuni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A86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169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67E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334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134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5396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D72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7F2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FDC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390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4A1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</w:tr>
      <w:tr w:rsidR="00EE02EC" w:rsidRPr="005E6B01" w14:paraId="393A5D2B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7FD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1_54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6D5D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2H2-type Zinc finger containing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783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40A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1CE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CD0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CDE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BF6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832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B3ED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B50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F82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071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5 </w:t>
            </w:r>
          </w:p>
        </w:tc>
      </w:tr>
      <w:tr w:rsidR="00EE02EC" w:rsidRPr="005E6B01" w14:paraId="23F45AFF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039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2_29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01A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AA1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544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330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C04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3051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7294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A40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EFB8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4E3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B4E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C83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</w:tr>
      <w:tr w:rsidR="00EE02EC" w:rsidRPr="005E6B01" w14:paraId="3D9E5E16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C12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3_116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D65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DEA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B45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05A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E3A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A36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9ED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BAA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CC39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EAF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FCA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038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</w:tr>
      <w:tr w:rsidR="00EE02EC" w:rsidRPr="005E6B01" w14:paraId="0E375207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381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3_117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FE1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8EF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994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127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348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2AF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3B4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75FC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C7B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2F7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D79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1F3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</w:tr>
      <w:tr w:rsidR="00EE02EC" w:rsidRPr="005E6B01" w14:paraId="07786E1A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84F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3_75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1C2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E53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B7F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0BF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351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1FC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90BD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654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DA3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5404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F994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A04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5 </w:t>
            </w:r>
          </w:p>
        </w:tc>
      </w:tr>
      <w:tr w:rsidR="00EE02EC" w:rsidRPr="005E6B01" w14:paraId="029DA65A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48D6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5_420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47F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iption initiation factor II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BA5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222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1DF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5B7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49A1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A23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6232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FBA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A64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F58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D55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</w:tr>
      <w:tr w:rsidR="00EE02EC" w:rsidRPr="005E6B01" w14:paraId="4AE8C336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6BF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gd6_3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AF1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ACF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7697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926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BFB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FB7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F2C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404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625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E55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169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875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</w:tr>
      <w:tr w:rsidR="00EE02EC" w:rsidRPr="005E6B01" w14:paraId="39C4764A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C7B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B437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Mucin-like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82ED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6BD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9F8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3D84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2A2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F8C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940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B10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17C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8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7E1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01B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79 </w:t>
            </w:r>
          </w:p>
        </w:tc>
      </w:tr>
      <w:tr w:rsidR="00EE02EC" w:rsidRPr="005E6B01" w14:paraId="33EC8954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C03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108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B9F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P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325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05F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2D0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2E85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3A8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05D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FCE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E8E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E97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B0C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820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</w:tr>
      <w:tr w:rsidR="00EE02EC" w:rsidRPr="005E6B01" w14:paraId="25FB9341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261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394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501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3EA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750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8DBB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DD5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0EA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D68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FBE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791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0A0E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CDD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21C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1 </w:t>
            </w:r>
          </w:p>
        </w:tc>
      </w:tr>
      <w:tr w:rsidR="00EE02EC" w:rsidRPr="005E6B01" w14:paraId="1FCD6BF5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F4C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546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AA8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GN gene family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9E0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69B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30E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DF5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B78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061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96C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F6A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64E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90A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C62F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</w:tr>
      <w:tr w:rsidR="00EE02EC" w:rsidRPr="005E6B01" w14:paraId="6CAAB673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361C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6_547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1B74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tative signal peptide-containing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120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44B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5CA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FD9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574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049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994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07C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D54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CDE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BB5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2 </w:t>
            </w:r>
          </w:p>
        </w:tc>
      </w:tr>
      <w:tr w:rsidR="00EE02EC" w:rsidRPr="005E6B01" w14:paraId="1EE146A8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478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7_418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A3BF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daptor complex small chain/</w:t>
            </w:r>
            <w:proofErr w:type="spellStart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in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like domain containing protei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A0C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4D6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86F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72F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B360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DBF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D51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DA4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9AF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755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847A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3 </w:t>
            </w:r>
          </w:p>
        </w:tc>
      </w:tr>
      <w:tr w:rsidR="00EE02EC" w:rsidRPr="005E6B01" w14:paraId="5DD87F7A" w14:textId="77777777" w:rsidTr="004E5E5E">
        <w:trPr>
          <w:trHeight w:val="276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059F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d7_445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86F1C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longation factor EF1-gamma (Glutathione S-transferase family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B7437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6432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B6C4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6180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52A9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F154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12B5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7EEC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F7FF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6DDBE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99582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94 </w:t>
            </w:r>
          </w:p>
        </w:tc>
      </w:tr>
    </w:tbl>
    <w:p w14:paraId="4E146DDC" w14:textId="7BDD5FE2" w:rsidR="00716189" w:rsidRPr="00EE02EC" w:rsidRDefault="00EE02EC" w:rsidP="0009544E">
      <w:pPr>
        <w:spacing w:line="360" w:lineRule="auto"/>
        <w:rPr>
          <w:rFonts w:ascii="Times New Roman" w:hAnsi="Times New Roman"/>
          <w:sz w:val="22"/>
        </w:rPr>
      </w:pPr>
      <w:r w:rsidRPr="005E6B01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 xml:space="preserve">a </w:t>
      </w:r>
      <w:r w:rsidRPr="005E6B01">
        <w:rPr>
          <w:rFonts w:ascii="Times New Roman" w:hAnsi="Times New Roman"/>
          <w:sz w:val="22"/>
        </w:rPr>
        <w:t>Common highly polymorphic genes were identified using the mean + 3 standard deviation values of single nucleotide variants (SNVs).</w:t>
      </w:r>
    </w:p>
    <w:sectPr w:rsidR="00716189" w:rsidRPr="00EE02EC" w:rsidSect="00EE02EC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DBE84" w14:textId="77777777" w:rsidR="00D21E31" w:rsidRDefault="00D21E31" w:rsidP="001F40F6">
      <w:r>
        <w:separator/>
      </w:r>
    </w:p>
  </w:endnote>
  <w:endnote w:type="continuationSeparator" w:id="0">
    <w:p w14:paraId="2667A3F7" w14:textId="77777777" w:rsidR="00D21E31" w:rsidRDefault="00D21E31" w:rsidP="001F4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EC959" w14:textId="77777777" w:rsidR="00D21E31" w:rsidRDefault="00D21E31" w:rsidP="001F40F6">
      <w:r>
        <w:separator/>
      </w:r>
    </w:p>
  </w:footnote>
  <w:footnote w:type="continuationSeparator" w:id="0">
    <w:p w14:paraId="6B8BA8CB" w14:textId="77777777" w:rsidR="00D21E31" w:rsidRDefault="00D21E31" w:rsidP="001F4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01F2F"/>
    <w:multiLevelType w:val="hybridMultilevel"/>
    <w:tmpl w:val="03F66E3A"/>
    <w:lvl w:ilvl="0" w:tplc="653080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189"/>
    <w:rsid w:val="0009544E"/>
    <w:rsid w:val="000E6072"/>
    <w:rsid w:val="001A129D"/>
    <w:rsid w:val="001B21B9"/>
    <w:rsid w:val="001F40F6"/>
    <w:rsid w:val="00337803"/>
    <w:rsid w:val="003829F1"/>
    <w:rsid w:val="00385A54"/>
    <w:rsid w:val="00397A66"/>
    <w:rsid w:val="003B0B3C"/>
    <w:rsid w:val="00461F49"/>
    <w:rsid w:val="00466F91"/>
    <w:rsid w:val="0047451B"/>
    <w:rsid w:val="004D0BCB"/>
    <w:rsid w:val="00612862"/>
    <w:rsid w:val="006D5C4F"/>
    <w:rsid w:val="00716189"/>
    <w:rsid w:val="00B26589"/>
    <w:rsid w:val="00B532F8"/>
    <w:rsid w:val="00C0288A"/>
    <w:rsid w:val="00D21E31"/>
    <w:rsid w:val="00DE4B9F"/>
    <w:rsid w:val="00DF00F6"/>
    <w:rsid w:val="00EB3F4F"/>
    <w:rsid w:val="00EE02EC"/>
    <w:rsid w:val="00F4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BBE31"/>
  <w15:chartTrackingRefBased/>
  <w15:docId w15:val="{452AE5A0-3C6E-409A-8D01-BCA5415E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61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618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71618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SMHeading">
    <w:name w:val="SM Heading"/>
    <w:basedOn w:val="1"/>
    <w:qFormat/>
    <w:rsid w:val="00716189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716189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716189"/>
    <w:rPr>
      <w:b/>
      <w:bCs/>
      <w:kern w:val="44"/>
      <w:sz w:val="44"/>
      <w:szCs w:val="44"/>
    </w:rPr>
  </w:style>
  <w:style w:type="character" w:styleId="a3">
    <w:name w:val="line number"/>
    <w:basedOn w:val="a0"/>
    <w:uiPriority w:val="99"/>
    <w:semiHidden/>
    <w:unhideWhenUsed/>
    <w:rsid w:val="00716189"/>
  </w:style>
  <w:style w:type="character" w:styleId="a4">
    <w:name w:val="Hyperlink"/>
    <w:basedOn w:val="a0"/>
    <w:uiPriority w:val="99"/>
    <w:unhideWhenUsed/>
    <w:rsid w:val="00716189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EE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E0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E02E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E0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E02EC"/>
    <w:rPr>
      <w:sz w:val="18"/>
      <w:szCs w:val="18"/>
    </w:rPr>
  </w:style>
  <w:style w:type="paragraph" w:styleId="aa">
    <w:name w:val="List Paragraph"/>
    <w:basedOn w:val="a"/>
    <w:uiPriority w:val="34"/>
    <w:qFormat/>
    <w:rsid w:val="00C0288A"/>
    <w:pPr>
      <w:ind w:firstLineChars="200" w:firstLine="420"/>
    </w:pPr>
  </w:style>
  <w:style w:type="character" w:styleId="ab">
    <w:name w:val="Unresolved Mention"/>
    <w:basedOn w:val="a0"/>
    <w:uiPriority w:val="99"/>
    <w:semiHidden/>
    <w:unhideWhenUsed/>
    <w:rsid w:val="00461F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sy</dc:creator>
  <cp:keywords/>
  <dc:description/>
  <cp:lastModifiedBy>GUO YQ</cp:lastModifiedBy>
  <cp:revision>6</cp:revision>
  <dcterms:created xsi:type="dcterms:W3CDTF">2022-03-23T09:32:00Z</dcterms:created>
  <dcterms:modified xsi:type="dcterms:W3CDTF">2022-08-07T07:10:00Z</dcterms:modified>
</cp:coreProperties>
</file>